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FA7D" w14:textId="77777777" w:rsidR="00794949" w:rsidRPr="00800754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800754">
        <w:rPr>
          <w:rFonts w:ascii="Arial" w:hAnsi="Arial" w:cs="Arial"/>
          <w:b/>
          <w:bCs/>
          <w:sz w:val="22"/>
          <w:szCs w:val="22"/>
        </w:rPr>
        <w:t>Supplementary Table 1</w:t>
      </w:r>
      <w:r w:rsidRPr="00800754">
        <w:rPr>
          <w:rFonts w:ascii="Arial" w:hAnsi="Arial" w:cs="Arial"/>
          <w:sz w:val="22"/>
          <w:szCs w:val="22"/>
        </w:rPr>
        <w:t xml:space="preserve"> – ATAC-seq Peaks (supplementary_table_atac_peaks.xlsx)</w:t>
      </w:r>
    </w:p>
    <w:p w14:paraId="2D756B26" w14:textId="77777777" w:rsidR="00794949" w:rsidRPr="00800754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800754">
        <w:rPr>
          <w:rFonts w:ascii="Arial" w:hAnsi="Arial" w:cs="Arial"/>
          <w:sz w:val="22"/>
          <w:szCs w:val="22"/>
        </w:rPr>
        <w:t>Sheet1: Differential chromatin accessibility analysis of bulk ATAC-seq peaks between insulinoma and sorted beta cell samples. Differential test was performed using DESeq2.</w:t>
      </w:r>
    </w:p>
    <w:p w14:paraId="0C9C4D33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800754">
        <w:rPr>
          <w:rFonts w:ascii="Arial" w:hAnsi="Arial" w:cs="Arial"/>
          <w:sz w:val="22"/>
          <w:szCs w:val="22"/>
        </w:rPr>
        <w:t>Sheets2-4: ATAC peaks classified into three clusters through integrating with</w:t>
      </w:r>
      <w:r w:rsidRPr="001D1EC5">
        <w:rPr>
          <w:rFonts w:ascii="Arial" w:hAnsi="Arial" w:cs="Arial"/>
          <w:sz w:val="22"/>
          <w:szCs w:val="22"/>
        </w:rPr>
        <w:t xml:space="preserve"> H3K27ac: beta cell-associated cluster1 (sheet2), insulinoma-associated cluster2 (sheet3), and shared cluster3 (sheet4). </w:t>
      </w:r>
    </w:p>
    <w:p w14:paraId="634A6070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>Columns include genomic coordinates and statistics from differential accessibility test of each peak.</w:t>
      </w:r>
    </w:p>
    <w:p w14:paraId="37628A65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5A641922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2</w:t>
      </w:r>
      <w:r w:rsidRPr="001D1EC5">
        <w:rPr>
          <w:rFonts w:ascii="Arial" w:hAnsi="Arial" w:cs="Arial"/>
          <w:sz w:val="22"/>
          <w:szCs w:val="22"/>
        </w:rPr>
        <w:t xml:space="preserve"> - H3K27ac Enhancers (supplementary_table_h3k27ac_enhancers.xlsx)</w:t>
      </w:r>
    </w:p>
    <w:p w14:paraId="4D252264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Sheet1: Differentially enriched H3K27ac enhancer regions between insulinoma and sorted beta cell samples identified by </w:t>
      </w:r>
      <w:proofErr w:type="spellStart"/>
      <w:r w:rsidRPr="001D1EC5">
        <w:rPr>
          <w:rFonts w:ascii="Arial" w:hAnsi="Arial" w:cs="Arial"/>
          <w:sz w:val="22"/>
          <w:szCs w:val="22"/>
        </w:rPr>
        <w:t>DiffBind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. </w:t>
      </w:r>
    </w:p>
    <w:p w14:paraId="24A52588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Sheet2-4: H3K27ac regions associated with cluster1 (sheet2), cluster2 (sheet3), and cluster3 (sheet4). </w:t>
      </w:r>
    </w:p>
    <w:p w14:paraId="6E9D85A8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>Columns include genomic coordinates and statistics from differential binding test of each peak.</w:t>
      </w:r>
    </w:p>
    <w:p w14:paraId="2C1D612A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7E2547B8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 xml:space="preserve">- </w:t>
      </w:r>
      <w:proofErr w:type="spellStart"/>
      <w:r w:rsidRPr="001D1EC5">
        <w:rPr>
          <w:rFonts w:ascii="Arial" w:hAnsi="Arial" w:cs="Arial"/>
          <w:sz w:val="22"/>
          <w:szCs w:val="22"/>
        </w:rPr>
        <w:t>rGREAT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KEGG Pathway Enrichment (supplementary_table_rGREAT_KEGG.xlsx)</w:t>
      </w:r>
    </w:p>
    <w:p w14:paraId="773D5846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proofErr w:type="spellStart"/>
      <w:r w:rsidRPr="001D1EC5">
        <w:rPr>
          <w:rFonts w:ascii="Arial" w:hAnsi="Arial" w:cs="Arial"/>
          <w:sz w:val="22"/>
          <w:szCs w:val="22"/>
        </w:rPr>
        <w:t>rGREAT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pathway enrichment analysis using KEGG database for genomic regions in cluster1, cluster2, and cluster3. Genes that are detected in </w:t>
      </w:r>
      <w:proofErr w:type="spellStart"/>
      <w:r w:rsidRPr="001D1EC5">
        <w:rPr>
          <w:rFonts w:ascii="Arial" w:hAnsi="Arial" w:cs="Arial"/>
          <w:sz w:val="22"/>
          <w:szCs w:val="22"/>
        </w:rPr>
        <w:t>bulkRNAseq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dataset are used as universe. </w:t>
      </w:r>
    </w:p>
    <w:p w14:paraId="07706DFE" w14:textId="77777777" w:rsidR="00794949" w:rsidRDefault="00794949" w:rsidP="00794949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7F3866C9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4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>- AME Motif Enrichment (supplementary_table_AME_motif_enrichment.xlsx)</w:t>
      </w:r>
    </w:p>
    <w:p w14:paraId="31CC3218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Motif enrichment results in peaks associated with cluster1, cluster2 and cluster3 against ATAC-seq peaks that are not associated with H3K27Ac. </w:t>
      </w:r>
    </w:p>
    <w:p w14:paraId="01AA8CFA" w14:textId="77777777" w:rsidR="00794949" w:rsidRDefault="00794949" w:rsidP="00794949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06EF0686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1D1EC5">
        <w:rPr>
          <w:rFonts w:ascii="Arial" w:hAnsi="Arial" w:cs="Arial"/>
          <w:sz w:val="22"/>
          <w:szCs w:val="22"/>
        </w:rPr>
        <w:t xml:space="preserve"> - TOBIAS </w:t>
      </w:r>
      <w:proofErr w:type="spellStart"/>
      <w:r w:rsidRPr="001D1EC5">
        <w:rPr>
          <w:rFonts w:ascii="Arial" w:hAnsi="Arial" w:cs="Arial"/>
          <w:sz w:val="22"/>
          <w:szCs w:val="22"/>
        </w:rPr>
        <w:t>BINDetect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(supplementary_table_tobias_bindetect.xlsx)</w:t>
      </w:r>
    </w:p>
    <w:p w14:paraId="1ADA02E6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TOBIAS </w:t>
      </w:r>
      <w:proofErr w:type="spellStart"/>
      <w:r w:rsidRPr="001D1EC5">
        <w:rPr>
          <w:rFonts w:ascii="Arial" w:hAnsi="Arial" w:cs="Arial"/>
          <w:sz w:val="22"/>
          <w:szCs w:val="22"/>
        </w:rPr>
        <w:t>BINDetect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transcription factor </w:t>
      </w:r>
      <w:proofErr w:type="spellStart"/>
      <w:r w:rsidRPr="001D1EC5">
        <w:rPr>
          <w:rFonts w:ascii="Arial" w:hAnsi="Arial" w:cs="Arial"/>
          <w:sz w:val="22"/>
          <w:szCs w:val="22"/>
        </w:rPr>
        <w:t>footprinting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analysis within ATAC-seq peaks associated with cluster1 (sheet1), cluster2 (sheet2) and cluster3 (sheet3). </w:t>
      </w:r>
    </w:p>
    <w:p w14:paraId="38ADEF36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03BEC805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>- snRNA Cell Metadata (insulinoma_integrated_snrna_seurat_cell_metadta.csv)</w:t>
      </w:r>
    </w:p>
    <w:p w14:paraId="490C1812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Single-nucleus RNA-seq cell metadata for the insulinoma samples integrated through Seurat (n = 3). </w:t>
      </w:r>
    </w:p>
    <w:p w14:paraId="7004437A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6E9D9076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1D1EC5">
        <w:rPr>
          <w:rFonts w:ascii="Arial" w:hAnsi="Arial" w:cs="Arial"/>
          <w:sz w:val="22"/>
          <w:szCs w:val="22"/>
        </w:rPr>
        <w:t xml:space="preserve"> - snRNA Cluster Marker (supplementary_table_snrna_cluster_marker.csv)</w:t>
      </w:r>
    </w:p>
    <w:p w14:paraId="2DBBE359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>Genes up-regulated in each cell cluster, identified by Wilcoxon rank-sum test comparing a given cluster against all other clusters.</w:t>
      </w:r>
    </w:p>
    <w:p w14:paraId="1C0D9724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506BF055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 xml:space="preserve">- </w:t>
      </w:r>
      <w:proofErr w:type="spellStart"/>
      <w:r w:rsidRPr="001D1EC5">
        <w:rPr>
          <w:rFonts w:ascii="Arial" w:hAnsi="Arial" w:cs="Arial"/>
          <w:sz w:val="22"/>
          <w:szCs w:val="22"/>
        </w:rPr>
        <w:t>snATAC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Cell Metadata (insulinoma_integrated_cell_metadata.csv)</w:t>
      </w:r>
    </w:p>
    <w:p w14:paraId="57EFC5D1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Single-nucleus ATAC-seq cell metadata for the integrated insulinoma dataset (n = 4). Harmony was applied to correct for batch effects. </w:t>
      </w:r>
    </w:p>
    <w:p w14:paraId="2484D412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16C874A8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9</w:t>
      </w:r>
      <w:r w:rsidRPr="001D1EC5">
        <w:rPr>
          <w:rFonts w:ascii="Arial" w:hAnsi="Arial" w:cs="Arial"/>
          <w:sz w:val="22"/>
          <w:szCs w:val="22"/>
        </w:rPr>
        <w:t>- Cluster-Specific Peaks (insulinoma_integrated_harmony_cluster_specific_peaks.csv)</w:t>
      </w:r>
    </w:p>
    <w:p w14:paraId="23301AC3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 xml:space="preserve">Cluster-specific accessible chromatin peaks from the integrated single-nucleus ATAC-seq dataset. </w:t>
      </w:r>
    </w:p>
    <w:p w14:paraId="077F7A7E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408AEA79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0</w:t>
      </w:r>
      <w:r w:rsidRPr="001D1EC5">
        <w:rPr>
          <w:rFonts w:ascii="Arial" w:hAnsi="Arial" w:cs="Arial"/>
          <w:sz w:val="22"/>
          <w:szCs w:val="22"/>
        </w:rPr>
        <w:t xml:space="preserve">- </w:t>
      </w:r>
      <w:proofErr w:type="spellStart"/>
      <w:r w:rsidRPr="001D1EC5">
        <w:rPr>
          <w:rFonts w:ascii="Arial" w:hAnsi="Arial" w:cs="Arial"/>
          <w:sz w:val="22"/>
          <w:szCs w:val="22"/>
        </w:rPr>
        <w:t>chromVAR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Motif Markers (insulinoma_integrated_harmony_chromvar_wilcox_cluster_markers.csv)</w:t>
      </w:r>
    </w:p>
    <w:p w14:paraId="2C51EE5D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proofErr w:type="spellStart"/>
      <w:r w:rsidRPr="001D1EC5">
        <w:rPr>
          <w:rFonts w:ascii="Arial" w:hAnsi="Arial" w:cs="Arial"/>
          <w:sz w:val="22"/>
          <w:szCs w:val="22"/>
        </w:rPr>
        <w:t>chromVAR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transcription factor motif activity markers for each cell cluster, identified by Wilcoxon rank-sum test comparing a given cluster against all other clusters. </w:t>
      </w:r>
    </w:p>
    <w:p w14:paraId="5E32276C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451F3892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 xml:space="preserve">- </w:t>
      </w:r>
      <w:proofErr w:type="spellStart"/>
      <w:r w:rsidRPr="001D1EC5">
        <w:rPr>
          <w:rFonts w:ascii="Arial" w:hAnsi="Arial" w:cs="Arial"/>
          <w:sz w:val="22"/>
          <w:szCs w:val="22"/>
        </w:rPr>
        <w:t>chromVAR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Differential Motif Activity (chromvar_differential_activity_projected_id_broad_all_comparisons_merged.csv)</w:t>
      </w:r>
    </w:p>
    <w:p w14:paraId="59CA06D0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proofErr w:type="spellStart"/>
      <w:r w:rsidRPr="001D1EC5">
        <w:rPr>
          <w:rFonts w:ascii="Arial" w:hAnsi="Arial" w:cs="Arial"/>
          <w:sz w:val="22"/>
          <w:szCs w:val="22"/>
        </w:rPr>
        <w:t>chromVAR</w:t>
      </w:r>
      <w:proofErr w:type="spellEnd"/>
      <w:r w:rsidRPr="001D1EC5">
        <w:rPr>
          <w:rFonts w:ascii="Arial" w:hAnsi="Arial" w:cs="Arial"/>
          <w:sz w:val="22"/>
          <w:szCs w:val="22"/>
        </w:rPr>
        <w:t xml:space="preserve"> differential motif activity results across pairwise cell type comparisons between insulinoma and normal islet in the insulinoma and normal islet integrated dataset. Harmony was applied to correct batch effect. </w:t>
      </w:r>
    </w:p>
    <w:p w14:paraId="3674483C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2603E424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>- Peak-Gene Links with AP-1 Motifs (significant_links_with_ap1.csv)</w:t>
      </w:r>
    </w:p>
    <w:p w14:paraId="7E53F159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>Peak-to-gene linkage analysis with AP-1 motif annotation. Significant peak-gene links were identified separately in insulinoma and non-diabetic datasets by correlation of peak accessibility with gene expression.</w:t>
      </w:r>
    </w:p>
    <w:p w14:paraId="755ECCFA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50EA975E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931F56">
        <w:rPr>
          <w:rFonts w:ascii="Arial" w:hAnsi="Arial" w:cs="Arial"/>
          <w:b/>
          <w:bCs/>
          <w:sz w:val="22"/>
          <w:szCs w:val="22"/>
        </w:rPr>
        <w:t xml:space="preserve"> </w:t>
      </w:r>
      <w:r w:rsidRPr="001D1EC5">
        <w:rPr>
          <w:rFonts w:ascii="Arial" w:hAnsi="Arial" w:cs="Arial"/>
          <w:sz w:val="22"/>
          <w:szCs w:val="22"/>
        </w:rPr>
        <w:t>- HOMER De Novo Motif Enrichment (homer_de_novo_motif_results.xlsx)</w:t>
      </w:r>
    </w:p>
    <w:p w14:paraId="52BDD76D" w14:textId="77777777" w:rsidR="00794949" w:rsidRPr="001D1EC5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1D1EC5">
        <w:rPr>
          <w:rFonts w:ascii="Arial" w:hAnsi="Arial" w:cs="Arial"/>
          <w:sz w:val="22"/>
          <w:szCs w:val="22"/>
        </w:rPr>
        <w:t>HOMER de novo motif discovery results for cluster of peaks involved in the significant peak-to-gene links.</w:t>
      </w:r>
    </w:p>
    <w:p w14:paraId="57FE481D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</w:p>
    <w:p w14:paraId="5121605E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 xml:space="preserve">4 </w:t>
      </w:r>
      <w:r>
        <w:rPr>
          <w:rFonts w:ascii="Arial" w:hAnsi="Arial" w:cs="Arial"/>
          <w:sz w:val="22"/>
          <w:szCs w:val="22"/>
        </w:rPr>
        <w:t>- Demographic Information on Human Islet Donors</w:t>
      </w:r>
    </w:p>
    <w:p w14:paraId="087ADC34" w14:textId="77777777" w:rsidR="00794949" w:rsidRDefault="00794949" w:rsidP="00794949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6C5E7980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 xml:space="preserve">5 </w:t>
      </w:r>
      <w:r w:rsidRPr="00FC2A7D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C2A7D">
        <w:rPr>
          <w:rFonts w:ascii="Arial" w:hAnsi="Arial" w:cs="Arial"/>
          <w:sz w:val="22"/>
          <w:szCs w:val="22"/>
        </w:rPr>
        <w:t>Demographic Information on Insulinoma Patients</w:t>
      </w:r>
    </w:p>
    <w:p w14:paraId="7F680FB1" w14:textId="77777777" w:rsidR="00794949" w:rsidRDefault="00794949" w:rsidP="00794949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562F0497" w14:textId="77777777" w:rsidR="00794949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 xml:space="preserve">6 </w:t>
      </w:r>
      <w:r>
        <w:rPr>
          <w:rFonts w:ascii="Arial" w:hAnsi="Arial" w:cs="Arial"/>
          <w:sz w:val="22"/>
          <w:szCs w:val="22"/>
        </w:rPr>
        <w:t>-</w:t>
      </w:r>
      <w:r w:rsidRPr="00FC2A7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ist of Single Cell studies from Adult and Prenatal Donors</w:t>
      </w:r>
    </w:p>
    <w:p w14:paraId="64D00878" w14:textId="77777777" w:rsidR="00794949" w:rsidRDefault="00794949" w:rsidP="00794949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1BE1C7DA" w14:textId="77777777" w:rsidR="00794949" w:rsidRPr="00FC2A7D" w:rsidRDefault="00794949" w:rsidP="00794949">
      <w:pPr>
        <w:pStyle w:val="PlainText"/>
        <w:rPr>
          <w:rFonts w:ascii="Arial" w:hAnsi="Arial" w:cs="Arial"/>
          <w:sz w:val="22"/>
          <w:szCs w:val="22"/>
        </w:rPr>
      </w:pPr>
      <w:r w:rsidRPr="00931F56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b/>
          <w:bCs/>
          <w:sz w:val="22"/>
          <w:szCs w:val="22"/>
        </w:rPr>
        <w:t xml:space="preserve">7 </w:t>
      </w:r>
      <w:r w:rsidRPr="00C73BE4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C2A7D">
        <w:rPr>
          <w:rFonts w:ascii="Arial" w:hAnsi="Arial" w:cs="Arial"/>
          <w:sz w:val="22"/>
          <w:szCs w:val="22"/>
        </w:rPr>
        <w:t xml:space="preserve">List of </w:t>
      </w:r>
      <w:proofErr w:type="spellStart"/>
      <w:r w:rsidRPr="00FC2A7D"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>-</w:t>
      </w:r>
      <w:r w:rsidRPr="00FC2A7D">
        <w:rPr>
          <w:rFonts w:ascii="Arial" w:hAnsi="Arial" w:cs="Arial"/>
          <w:sz w:val="22"/>
          <w:szCs w:val="22"/>
        </w:rPr>
        <w:t xml:space="preserve">PCR </w:t>
      </w:r>
      <w:r>
        <w:rPr>
          <w:rFonts w:ascii="Arial" w:hAnsi="Arial" w:cs="Arial"/>
          <w:sz w:val="22"/>
          <w:szCs w:val="22"/>
        </w:rPr>
        <w:t>Primer Sequences</w:t>
      </w:r>
    </w:p>
    <w:p w14:paraId="3CCCAC0F" w14:textId="77777777" w:rsidR="007A5997" w:rsidRDefault="007A5997"/>
    <w:sectPr w:rsidR="007A5997" w:rsidSect="007949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949"/>
    <w:rsid w:val="000D137F"/>
    <w:rsid w:val="00794949"/>
    <w:rsid w:val="007A5997"/>
    <w:rsid w:val="008A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2E43D"/>
  <w15:chartTrackingRefBased/>
  <w15:docId w15:val="{1B10DD1F-F6A0-6E49-BB13-0B6D461B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9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9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9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9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9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9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9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9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9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9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949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7949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494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78</Characters>
  <Application>Microsoft Office Word</Application>
  <DocSecurity>0</DocSecurity>
  <Lines>55</Lines>
  <Paragraphs>20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kose, Esra</dc:creator>
  <cp:keywords/>
  <dc:description/>
  <cp:lastModifiedBy>Karakose, Esra</cp:lastModifiedBy>
  <cp:revision>1</cp:revision>
  <dcterms:created xsi:type="dcterms:W3CDTF">2026-05-18T13:34:00Z</dcterms:created>
  <dcterms:modified xsi:type="dcterms:W3CDTF">2026-05-18T13:34:00Z</dcterms:modified>
</cp:coreProperties>
</file>